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09E38A" w14:textId="4CF9EFD3" w:rsidR="001B1078" w:rsidRDefault="00553371" w:rsidP="00E35E47">
      <w:r>
        <w:rPr>
          <w:rFonts w:asciiTheme="majorBidi" w:eastAsia="Aptos" w:hAnsiTheme="majorBidi" w:cstheme="majorBidi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829DDEA" wp14:editId="46209EE7">
                <wp:simplePos x="0" y="0"/>
                <wp:positionH relativeFrom="margin">
                  <wp:align>left</wp:align>
                </wp:positionH>
                <wp:positionV relativeFrom="paragraph">
                  <wp:posOffset>446570</wp:posOffset>
                </wp:positionV>
                <wp:extent cx="5805170" cy="4323080"/>
                <wp:effectExtent l="0" t="0" r="24130" b="20320"/>
                <wp:wrapTopAndBottom/>
                <wp:docPr id="1013237734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05170" cy="4323080"/>
                          <a:chOff x="0" y="0"/>
                          <a:chExt cx="5805170" cy="4323144"/>
                        </a:xfrm>
                      </wpg:grpSpPr>
                      <wps:wsp>
                        <wps:cNvPr id="32324909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5805170" cy="38385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9D8C241" w14:textId="59043C4B" w:rsidR="00553371" w:rsidRPr="00684B7C" w:rsidRDefault="00147DC8" w:rsidP="00553371"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1289FAEA" wp14:editId="15900CD5">
                                    <wp:extent cx="5652654" cy="3716976"/>
                                    <wp:effectExtent l="0" t="0" r="5715" b="17145"/>
                                    <wp:docPr id="271333212" name="Chart 1">
                                      <a:extLst xmlns:a="http://schemas.openxmlformats.org/drawingml/2006/main">
                                        <a:ext uri="{FF2B5EF4-FFF2-40B4-BE49-F238E27FC236}">
                                          <a16:creationId xmlns:a16="http://schemas.microsoft.com/office/drawing/2014/main" id="{B6213F83-678E-1E75-1C94-743304CF3672}"/>
                                        </a:ext>
                                      </a:extLst>
                                    </wp:docPr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chart">
                                        <c:chart xmlns:c="http://schemas.openxmlformats.org/drawingml/2006/chart" xmlns:r="http://schemas.openxmlformats.org/officeDocument/2006/relationships" r:id="rId4"/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75830462" name="Text Box 1"/>
                        <wps:cNvSpPr txBox="1"/>
                        <wps:spPr>
                          <a:xfrm>
                            <a:off x="0" y="3829749"/>
                            <a:ext cx="5804833" cy="49339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5C9CC57" w14:textId="77777777" w:rsidR="00553371" w:rsidRPr="00684B7C" w:rsidRDefault="00553371" w:rsidP="00553371">
                              <w:pPr>
                                <w:rPr>
                                  <w:rFonts w:asciiTheme="majorBidi" w:eastAsia="Aptos" w:hAnsiTheme="majorBidi" w:cstheme="majorBidi"/>
                                  <w:sz w:val="22"/>
                                  <w:szCs w:val="22"/>
                                </w:rPr>
                              </w:pPr>
                              <w:r w:rsidRPr="00684B7C">
                                <w:rPr>
                                  <w:rFonts w:asciiTheme="majorBidi" w:eastAsia="Aptos" w:hAnsiTheme="majorBidi" w:cstheme="majorBidi"/>
                                  <w:sz w:val="22"/>
                                  <w:szCs w:val="22"/>
                                </w:rPr>
                                <w:t>Figure 1. The Distribution of Over-the-Counter (OTC) Medication Usage among Geriatric Patients (N=386)</w:t>
                              </w:r>
                            </w:p>
                            <w:p w14:paraId="69B1073C" w14:textId="77777777" w:rsidR="00553371" w:rsidRPr="00684B7C" w:rsidRDefault="00553371" w:rsidP="00553371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829DDEA" id="Group 1" o:spid="_x0000_s1026" style="position:absolute;margin-left:0;margin-top:35.15pt;width:457.1pt;height:340.4pt;z-index:251659264;mso-position-horizontal:left;mso-position-horizontal-relative:margin" coordsize="58051,432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width:58051;height:38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" strokecolor="black [3213]" strokeweight=".5pt">
                  <v:textbox>
                    <w:txbxContent>
                      <w:p w14:paraId="59D8C241" w14:textId="59043C4B" w:rsidR="00553371" w:rsidRPr="00684B7C" w:rsidRDefault="00147DC8" w:rsidP="00553371">
                        <w:r>
                          <w:rPr>
                            <w:noProof/>
                          </w:rPr>
                          <w:drawing>
                            <wp:inline distT="0" distB="0" distL="0" distR="0" wp14:anchorId="1289FAEA" wp14:editId="15900CD5">
                              <wp:extent cx="5652654" cy="3716976"/>
                              <wp:effectExtent l="0" t="0" r="5715" b="17145"/>
                              <wp:docPr id="271333212" name="Chart 1">
                                <a:extLst xmlns:a="http://schemas.openxmlformats.org/drawingml/2006/main">
                                  <a:ext uri="{FF2B5EF4-FFF2-40B4-BE49-F238E27FC236}">
                                    <a16:creationId xmlns:a16="http://schemas.microsoft.com/office/drawing/2014/main" id="{B6213F83-678E-1E75-1C94-743304CF3672}"/>
                                  </a:ext>
                                </a:extLst>
                              </wp:docPr>
                              <wp:cNvGraphicFramePr/>
                              <a:graphic xmlns:a="http://schemas.openxmlformats.org/drawingml/2006/main"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4"/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1" o:spid="_x0000_s1028" type="#_x0000_t202" style="position:absolute;top:38297;width:58048;height:49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" fillcolor="white [3201]" strokecolor="black [3213]" strokeweight=".5pt">
                  <v:textbox>
                    <w:txbxContent>
                      <w:p w14:paraId="45C9CC57" w14:textId="77777777" w:rsidR="00553371" w:rsidRPr="00684B7C" w:rsidRDefault="00553371" w:rsidP="00553371">
                        <w:pPr>
                          <w:rPr>
                            <w:rFonts w:asciiTheme="majorBidi" w:eastAsia="Aptos" w:hAnsiTheme="majorBidi" w:cstheme="majorBidi"/>
                            <w:sz w:val="22"/>
                            <w:szCs w:val="22"/>
                          </w:rPr>
                        </w:pPr>
                        <w:r w:rsidRPr="00684B7C">
                          <w:rPr>
                            <w:rFonts w:asciiTheme="majorBidi" w:eastAsia="Aptos" w:hAnsiTheme="majorBidi" w:cstheme="majorBidi"/>
                            <w:sz w:val="22"/>
                            <w:szCs w:val="22"/>
                          </w:rPr>
                          <w:t>Figure 1. The Distribution of Over-the-Counter (OTC) Medication Usage among Geriatric Patients (N=386)</w:t>
                        </w:r>
                      </w:p>
                      <w:p w14:paraId="69B1073C" w14:textId="77777777" w:rsidR="00553371" w:rsidRPr="00684B7C" w:rsidRDefault="00553371" w:rsidP="00553371"/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14:paraId="2A8A4222" w14:textId="191A1698" w:rsidR="00553371" w:rsidRDefault="00553371" w:rsidP="00553371"/>
    <w:p w14:paraId="51B306A3" w14:textId="78FE5A02" w:rsidR="00553371" w:rsidRDefault="00553371" w:rsidP="00553371"/>
    <w:p w14:paraId="40D8A29F" w14:textId="56C7B2BB" w:rsidR="00553371" w:rsidRDefault="004826B6" w:rsidP="00553371">
      <w:r w:rsidRPr="00491ABD">
        <w:rPr>
          <w:rFonts w:asciiTheme="majorBidi" w:eastAsia="Aptos" w:hAnsiTheme="majorBidi" w:cstheme="majorBidi"/>
          <w:noProof/>
          <w:color w:val="000000" w:themeColor="text1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7E0DA4E" wp14:editId="586C592D">
                <wp:simplePos x="0" y="0"/>
                <wp:positionH relativeFrom="margin">
                  <wp:align>center</wp:align>
                </wp:positionH>
                <wp:positionV relativeFrom="paragraph">
                  <wp:posOffset>297</wp:posOffset>
                </wp:positionV>
                <wp:extent cx="5919470" cy="6562725"/>
                <wp:effectExtent l="0" t="0" r="24130" b="28575"/>
                <wp:wrapTopAndBottom/>
                <wp:docPr id="18285715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9470" cy="6562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E65D94" w14:textId="35E7F825" w:rsidR="00553371" w:rsidRPr="0081147F" w:rsidRDefault="00553371" w:rsidP="00553371">
                            <w:pPr>
                              <w:rPr>
                                <w:rFonts w:asciiTheme="majorBidi" w:eastAsia="Aptos" w:hAnsiTheme="majorBidi" w:cstheme="majorBidi"/>
                                <w:b/>
                                <w:bCs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b/>
                                <w:bCs/>
                                <w:color w:val="000000" w:themeColor="text1"/>
                              </w:rPr>
                              <w:t xml:space="preserve">Table </w:t>
                            </w:r>
                            <w:r w:rsidR="0002012E">
                              <w:rPr>
                                <w:rFonts w:asciiTheme="majorBidi" w:eastAsia="Aptos" w:hAnsiTheme="majorBidi" w:cstheme="majorBidi"/>
                                <w:b/>
                                <w:bCs/>
                                <w:color w:val="000000" w:themeColor="text1"/>
                              </w:rPr>
                              <w:t>1</w:t>
                            </w:r>
                            <w:r w:rsidRPr="0081147F">
                              <w:rPr>
                                <w:rFonts w:asciiTheme="majorBidi" w:eastAsia="Aptos" w:hAnsiTheme="majorBidi" w:cstheme="majorBidi"/>
                                <w:b/>
                                <w:bCs/>
                                <w:color w:val="000000" w:themeColor="text1"/>
                              </w:rPr>
                              <w:t>. Geriatric Patients' Knowledge and Awareness Regarding Non-Prescription Medication Use (N=386)</w:t>
                            </w:r>
                          </w:p>
                          <w:tbl>
                            <w:tblPr>
                              <w:tblW w:w="9155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7557"/>
                              <w:gridCol w:w="748"/>
                              <w:gridCol w:w="850"/>
                            </w:tblGrid>
                            <w:tr w:rsidR="00553371" w:rsidRPr="0081147F" w14:paraId="1658B11A" w14:textId="77777777" w:rsidTr="00491ABD">
                              <w:trPr>
                                <w:trHeight w:val="397"/>
                              </w:trPr>
                              <w:tc>
                                <w:tcPr>
                                  <w:tcW w:w="7557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29A0BCD3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b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b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Items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1678BE20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b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b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1229270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b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b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 w:rsidR="00553371" w:rsidRPr="0081147F" w14:paraId="1CD6CB80" w14:textId="77777777" w:rsidTr="00491ABD">
                              <w:trPr>
                                <w:trHeight w:val="397"/>
                              </w:trPr>
                              <w:tc>
                                <w:tcPr>
                                  <w:tcW w:w="7557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638EE0D3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b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b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Have you ever received any information or instructions about the safe use of non-prescription medications?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7B53E932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hAnsiTheme="majorBidi" w:cstheme="majorBidi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5D262E9B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hAnsiTheme="majorBidi" w:cstheme="majorBidi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553371" w:rsidRPr="0081147F" w14:paraId="7616A63B" w14:textId="77777777" w:rsidTr="00491ABD">
                              <w:trPr>
                                <w:trHeight w:val="397"/>
                              </w:trPr>
                              <w:tc>
                                <w:tcPr>
                                  <w:tcW w:w="7557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7749A325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5F04C4BD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22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54FC8211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57.8%</w:t>
                                  </w:r>
                                </w:p>
                              </w:tc>
                            </w:tr>
                            <w:tr w:rsidR="00553371" w:rsidRPr="0081147F" w14:paraId="1A1ACB7C" w14:textId="77777777" w:rsidTr="00491ABD">
                              <w:trPr>
                                <w:trHeight w:val="397"/>
                              </w:trPr>
                              <w:tc>
                                <w:tcPr>
                                  <w:tcW w:w="7557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5DF42064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798B7903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6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76AE5C60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42.2%</w:t>
                                  </w:r>
                                </w:p>
                              </w:tc>
                            </w:tr>
                            <w:tr w:rsidR="00553371" w:rsidRPr="0081147F" w14:paraId="4B2C5884" w14:textId="77777777" w:rsidTr="00491ABD">
                              <w:trPr>
                                <w:trHeight w:val="397"/>
                              </w:trPr>
                              <w:tc>
                                <w:tcPr>
                                  <w:tcW w:w="7557" w:type="dxa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10FD0A39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b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b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Do you know the dangers and complications of misusing non-prescription drugs?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567DECB2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hAnsiTheme="majorBidi" w:cstheme="majorBidi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7EE4726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hAnsiTheme="majorBidi" w:cstheme="majorBidi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553371" w:rsidRPr="0081147F" w14:paraId="1B3E3660" w14:textId="77777777" w:rsidTr="00491ABD">
                              <w:trPr>
                                <w:trHeight w:val="397"/>
                              </w:trPr>
                              <w:tc>
                                <w:tcPr>
                                  <w:tcW w:w="7557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7F4CA660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A97BCB1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23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6A2EAA0A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60.6%</w:t>
                                  </w:r>
                                </w:p>
                              </w:tc>
                            </w:tr>
                            <w:tr w:rsidR="00553371" w:rsidRPr="0081147F" w14:paraId="2A4470F4" w14:textId="77777777" w:rsidTr="00491ABD">
                              <w:trPr>
                                <w:trHeight w:val="397"/>
                              </w:trPr>
                              <w:tc>
                                <w:tcPr>
                                  <w:tcW w:w="7557" w:type="dxa"/>
                                  <w:tcBorders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CB8B434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14E5F2A1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5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5499C5C1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39.4%</w:t>
                                  </w:r>
                                </w:p>
                              </w:tc>
                            </w:tr>
                            <w:tr w:rsidR="00553371" w:rsidRPr="0081147F" w14:paraId="559F64F1" w14:textId="77777777" w:rsidTr="00491ABD">
                              <w:trPr>
                                <w:trHeight w:val="397"/>
                              </w:trPr>
                              <w:tc>
                                <w:tcPr>
                                  <w:tcW w:w="7557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1EAE1370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b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b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Are you aware of interactions or interactions that may occur between over-the-counter and prescription medications?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172C7E84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hAnsiTheme="majorBidi" w:cstheme="majorBidi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20FE44BA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hAnsiTheme="majorBidi" w:cstheme="majorBidi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553371" w:rsidRPr="0081147F" w14:paraId="7922CFB9" w14:textId="77777777" w:rsidTr="00491ABD">
                              <w:trPr>
                                <w:trHeight w:val="397"/>
                              </w:trPr>
                              <w:tc>
                                <w:tcPr>
                                  <w:tcW w:w="7557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5EF0556E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450A3BAC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49FFFBD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34.7%</w:t>
                                  </w:r>
                                </w:p>
                              </w:tc>
                            </w:tr>
                            <w:tr w:rsidR="00553371" w:rsidRPr="0081147F" w14:paraId="39652632" w14:textId="77777777" w:rsidTr="00491ABD">
                              <w:trPr>
                                <w:trHeight w:val="397"/>
                              </w:trPr>
                              <w:tc>
                                <w:tcPr>
                                  <w:tcW w:w="7557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4787D2C9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40AE361F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6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765F1993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43.5%</w:t>
                                  </w:r>
                                </w:p>
                              </w:tc>
                            </w:tr>
                            <w:tr w:rsidR="00553371" w:rsidRPr="0081147F" w14:paraId="6700C56A" w14:textId="77777777" w:rsidTr="00491ABD">
                              <w:trPr>
                                <w:trHeight w:val="397"/>
                              </w:trPr>
                              <w:tc>
                                <w:tcPr>
                                  <w:tcW w:w="7557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78772780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Not sure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0E334374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5FAF669F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21.8%</w:t>
                                  </w:r>
                                </w:p>
                              </w:tc>
                            </w:tr>
                            <w:tr w:rsidR="00553371" w:rsidRPr="0081147F" w14:paraId="17F6A2C4" w14:textId="77777777" w:rsidTr="00491ABD">
                              <w:trPr>
                                <w:trHeight w:val="397"/>
                              </w:trPr>
                              <w:tc>
                                <w:tcPr>
                                  <w:tcW w:w="7557" w:type="dxa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23A263AD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b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b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Did you know that some over-the-counter medications can negatively affect chronic health conditions?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27D6BA77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hAnsiTheme="majorBidi" w:cstheme="majorBidi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73BC402B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hAnsiTheme="majorBidi" w:cstheme="majorBidi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553371" w:rsidRPr="0081147F" w14:paraId="307CA804" w14:textId="77777777" w:rsidTr="00491ABD">
                              <w:trPr>
                                <w:trHeight w:val="397"/>
                              </w:trPr>
                              <w:tc>
                                <w:tcPr>
                                  <w:tcW w:w="7557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6BCEF777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7DF88E42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20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437667E6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53.9%</w:t>
                                  </w:r>
                                </w:p>
                              </w:tc>
                            </w:tr>
                            <w:tr w:rsidR="00553371" w:rsidRPr="0081147F" w14:paraId="1231EBCB" w14:textId="77777777" w:rsidTr="00491ABD">
                              <w:trPr>
                                <w:trHeight w:val="397"/>
                              </w:trPr>
                              <w:tc>
                                <w:tcPr>
                                  <w:tcW w:w="7557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946638A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5C6586EA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DF59A6C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27.2%</w:t>
                                  </w:r>
                                </w:p>
                              </w:tc>
                            </w:tr>
                            <w:tr w:rsidR="00553371" w:rsidRPr="0081147F" w14:paraId="02DB4EF0" w14:textId="77777777" w:rsidTr="00491ABD">
                              <w:trPr>
                                <w:trHeight w:val="397"/>
                              </w:trPr>
                              <w:tc>
                                <w:tcPr>
                                  <w:tcW w:w="7557" w:type="dxa"/>
                                  <w:tcBorders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202F73F5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Not sure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57805418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7127119B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8.9%</w:t>
                                  </w:r>
                                </w:p>
                              </w:tc>
                            </w:tr>
                            <w:tr w:rsidR="00553371" w:rsidRPr="0081147F" w14:paraId="3EA45D1E" w14:textId="77777777" w:rsidTr="00491ABD">
                              <w:trPr>
                                <w:trHeight w:val="397"/>
                              </w:trPr>
                              <w:tc>
                                <w:tcPr>
                                  <w:tcW w:w="7557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27008C2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b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b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Are you aware of the potential side effects of the over-the-counter medications you are taking?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0F0CBD78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hAnsiTheme="majorBidi" w:cstheme="majorBidi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76CD578B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hAnsiTheme="majorBidi" w:cstheme="majorBidi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553371" w:rsidRPr="0081147F" w14:paraId="1CE0319B" w14:textId="77777777" w:rsidTr="00491ABD">
                              <w:trPr>
                                <w:trHeight w:val="397"/>
                              </w:trPr>
                              <w:tc>
                                <w:tcPr>
                                  <w:tcW w:w="7557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429517D9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6CC0B267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4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788F9B4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36.5%</w:t>
                                  </w:r>
                                </w:p>
                              </w:tc>
                            </w:tr>
                            <w:tr w:rsidR="00553371" w:rsidRPr="0081147F" w14:paraId="4BA0F26E" w14:textId="77777777" w:rsidTr="00491ABD">
                              <w:trPr>
                                <w:trHeight w:val="397"/>
                              </w:trPr>
                              <w:tc>
                                <w:tcPr>
                                  <w:tcW w:w="7557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5FDBB829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0B34E739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4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07971F85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38.3%</w:t>
                                  </w:r>
                                </w:p>
                              </w:tc>
                            </w:tr>
                            <w:tr w:rsidR="00553371" w:rsidRPr="0081147F" w14:paraId="57F8C274" w14:textId="77777777" w:rsidTr="00491ABD">
                              <w:trPr>
                                <w:trHeight w:val="397"/>
                              </w:trPr>
                              <w:tc>
                                <w:tcPr>
                                  <w:tcW w:w="7557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788139E1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Not sure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1096575D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72A2508A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25.1%</w:t>
                                  </w:r>
                                </w:p>
                              </w:tc>
                            </w:tr>
                            <w:tr w:rsidR="00553371" w:rsidRPr="0081147F" w14:paraId="7FE8F26C" w14:textId="77777777" w:rsidTr="00491ABD">
                              <w:trPr>
                                <w:trHeight w:val="397"/>
                              </w:trPr>
                              <w:tc>
                                <w:tcPr>
                                  <w:tcW w:w="7557" w:type="dxa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7D48D3F3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b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b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Do you know the contraindications of over-the-counter medications?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6DF7FC1F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hAnsiTheme="majorBidi" w:cstheme="majorBidi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5D90325D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hAnsiTheme="majorBidi" w:cstheme="majorBidi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553371" w:rsidRPr="0081147F" w14:paraId="7E07F232" w14:textId="77777777" w:rsidTr="00491ABD">
                              <w:trPr>
                                <w:trHeight w:val="397"/>
                              </w:trPr>
                              <w:tc>
                                <w:tcPr>
                                  <w:tcW w:w="7557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26A914DE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F925766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6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6C2FBA38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43.8%</w:t>
                                  </w:r>
                                </w:p>
                              </w:tc>
                            </w:tr>
                            <w:tr w:rsidR="00553371" w:rsidRPr="0081147F" w14:paraId="61A8D9AF" w14:textId="77777777" w:rsidTr="00491ABD">
                              <w:trPr>
                                <w:trHeight w:val="397"/>
                              </w:trPr>
                              <w:tc>
                                <w:tcPr>
                                  <w:tcW w:w="7557" w:type="dxa"/>
                                  <w:tcBorders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11E3721C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5D9D5F15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21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79558A55" w14:textId="77777777" w:rsidR="00553371" w:rsidRPr="0081147F" w:rsidRDefault="00553371" w:rsidP="00491ABD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81147F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56.2%</w:t>
                                  </w:r>
                                </w:p>
                              </w:tc>
                            </w:tr>
                          </w:tbl>
                          <w:p w14:paraId="25B403B0" w14:textId="77777777" w:rsidR="00553371" w:rsidRDefault="00553371" w:rsidP="0055337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E0DA4E" id="Text Box 2" o:spid="_x0000_s1029" type="#_x0000_t202" style="position:absolute;margin-left:0;margin-top:0;width:466.1pt;height:516.75pt;z-index:251661312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">
                <v:textbox>
                  <w:txbxContent>
                    <w:p w14:paraId="1DE65D94" w14:textId="35E7F825" w:rsidR="00553371" w:rsidRPr="0081147F" w:rsidRDefault="00553371" w:rsidP="00553371">
                      <w:pPr>
                        <w:rPr>
                          <w:rFonts w:asciiTheme="majorBidi" w:eastAsia="Aptos" w:hAnsiTheme="majorBidi" w:cstheme="majorBidi"/>
                          <w:b/>
                          <w:bCs/>
                        </w:rPr>
                      </w:pPr>
                      <w:r w:rsidRPr="0081147F">
                        <w:rPr>
                          <w:rFonts w:asciiTheme="majorBidi" w:eastAsia="Aptos" w:hAnsiTheme="majorBidi" w:cstheme="majorBidi"/>
                          <w:b/>
                          <w:bCs/>
                          <w:color w:val="000000" w:themeColor="text1"/>
                        </w:rPr>
                        <w:t xml:space="preserve">Table </w:t>
                      </w:r>
                      <w:r w:rsidR="0002012E">
                        <w:rPr>
                          <w:rFonts w:asciiTheme="majorBidi" w:eastAsia="Aptos" w:hAnsiTheme="majorBidi" w:cstheme="majorBidi"/>
                          <w:b/>
                          <w:bCs/>
                          <w:color w:val="000000" w:themeColor="text1"/>
                        </w:rPr>
                        <w:t>1</w:t>
                      </w:r>
                      <w:r w:rsidRPr="0081147F">
                        <w:rPr>
                          <w:rFonts w:asciiTheme="majorBidi" w:eastAsia="Aptos" w:hAnsiTheme="majorBidi" w:cstheme="majorBidi"/>
                          <w:b/>
                          <w:bCs/>
                          <w:color w:val="000000" w:themeColor="text1"/>
                        </w:rPr>
                        <w:t>. Geriatric Patients' Knowledge and Awareness Regarding Non-Prescription Medication Use (N=386)</w:t>
                      </w:r>
                    </w:p>
                    <w:tbl>
                      <w:tblPr>
                        <w:tblW w:w="9155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7557"/>
                        <w:gridCol w:w="748"/>
                        <w:gridCol w:w="850"/>
                      </w:tblGrid>
                      <w:tr w:rsidR="00553371" w:rsidRPr="0081147F" w14:paraId="1658B11A" w14:textId="77777777" w:rsidTr="00491ABD">
                        <w:trPr>
                          <w:trHeight w:val="397"/>
                        </w:trPr>
                        <w:tc>
                          <w:tcPr>
                            <w:tcW w:w="7557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29A0BCD3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Items</w:t>
                            </w:r>
                          </w:p>
                        </w:tc>
                        <w:tc>
                          <w:tcPr>
                            <w:tcW w:w="748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1678BE20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31229270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%</w:t>
                            </w:r>
                          </w:p>
                        </w:tc>
                      </w:tr>
                      <w:tr w:rsidR="00553371" w:rsidRPr="0081147F" w14:paraId="1CD6CB80" w14:textId="77777777" w:rsidTr="00491ABD">
                        <w:trPr>
                          <w:trHeight w:val="397"/>
                        </w:trPr>
                        <w:tc>
                          <w:tcPr>
                            <w:tcW w:w="7557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638EE0D3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Have you ever received any information or instructions about the safe use of non-prescription medications?</w:t>
                            </w:r>
                          </w:p>
                        </w:tc>
                        <w:tc>
                          <w:tcPr>
                            <w:tcW w:w="748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7B53E932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5D262E9B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553371" w:rsidRPr="0081147F" w14:paraId="7616A63B" w14:textId="77777777" w:rsidTr="00491ABD">
                        <w:trPr>
                          <w:trHeight w:val="397"/>
                        </w:trPr>
                        <w:tc>
                          <w:tcPr>
                            <w:tcW w:w="7557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7749A325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48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5F04C4BD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223</w:t>
                            </w:r>
                          </w:p>
                        </w:tc>
                        <w:tc>
                          <w:tcPr>
                            <w:tcW w:w="850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54FC8211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57.8%</w:t>
                            </w:r>
                          </w:p>
                        </w:tc>
                      </w:tr>
                      <w:tr w:rsidR="00553371" w:rsidRPr="0081147F" w14:paraId="1A1ACB7C" w14:textId="77777777" w:rsidTr="00491ABD">
                        <w:trPr>
                          <w:trHeight w:val="397"/>
                        </w:trPr>
                        <w:tc>
                          <w:tcPr>
                            <w:tcW w:w="7557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5DF42064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48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798B7903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163</w:t>
                            </w:r>
                          </w:p>
                        </w:tc>
                        <w:tc>
                          <w:tcPr>
                            <w:tcW w:w="850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76AE5C60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42.2%</w:t>
                            </w:r>
                          </w:p>
                        </w:tc>
                      </w:tr>
                      <w:tr w:rsidR="00553371" w:rsidRPr="0081147F" w14:paraId="4B2C5884" w14:textId="77777777" w:rsidTr="00491ABD">
                        <w:trPr>
                          <w:trHeight w:val="397"/>
                        </w:trPr>
                        <w:tc>
                          <w:tcPr>
                            <w:tcW w:w="7557" w:type="dxa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10FD0A39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Do you know the dangers and complications of misusing non-prescription drugs?</w:t>
                            </w:r>
                          </w:p>
                        </w:tc>
                        <w:tc>
                          <w:tcPr>
                            <w:tcW w:w="748" w:type="dxa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567DECB2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37EE4726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553371" w:rsidRPr="0081147F" w14:paraId="1B3E3660" w14:textId="77777777" w:rsidTr="00491ABD">
                        <w:trPr>
                          <w:trHeight w:val="397"/>
                        </w:trPr>
                        <w:tc>
                          <w:tcPr>
                            <w:tcW w:w="7557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7F4CA660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48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3A97BCB1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234</w:t>
                            </w:r>
                          </w:p>
                        </w:tc>
                        <w:tc>
                          <w:tcPr>
                            <w:tcW w:w="850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6A2EAA0A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60.6%</w:t>
                            </w:r>
                          </w:p>
                        </w:tc>
                      </w:tr>
                      <w:tr w:rsidR="00553371" w:rsidRPr="0081147F" w14:paraId="2A4470F4" w14:textId="77777777" w:rsidTr="00491ABD">
                        <w:trPr>
                          <w:trHeight w:val="397"/>
                        </w:trPr>
                        <w:tc>
                          <w:tcPr>
                            <w:tcW w:w="7557" w:type="dxa"/>
                            <w:tcBorders>
                              <w:left w:val="nil"/>
                              <w:bottom w:val="single" w:sz="8" w:space="0" w:color="auto"/>
                              <w:right w:val="nil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3CB8B434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48" w:type="dxa"/>
                            <w:tcBorders>
                              <w:left w:val="nil"/>
                              <w:bottom w:val="single" w:sz="8" w:space="0" w:color="auto"/>
                              <w:right w:val="nil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14E5F2A1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15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nil"/>
                              <w:bottom w:val="single" w:sz="8" w:space="0" w:color="auto"/>
                              <w:right w:val="nil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5499C5C1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39.4%</w:t>
                            </w:r>
                          </w:p>
                        </w:tc>
                      </w:tr>
                      <w:tr w:rsidR="00553371" w:rsidRPr="0081147F" w14:paraId="559F64F1" w14:textId="77777777" w:rsidTr="00491ABD">
                        <w:trPr>
                          <w:trHeight w:val="397"/>
                        </w:trPr>
                        <w:tc>
                          <w:tcPr>
                            <w:tcW w:w="7557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1EAE1370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Are you aware of interactions or interactions that may occur between over-the-counter and prescription medications?</w:t>
                            </w:r>
                          </w:p>
                        </w:tc>
                        <w:tc>
                          <w:tcPr>
                            <w:tcW w:w="748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172C7E84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20FE44BA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553371" w:rsidRPr="0081147F" w14:paraId="7922CFB9" w14:textId="77777777" w:rsidTr="00491ABD">
                        <w:trPr>
                          <w:trHeight w:val="397"/>
                        </w:trPr>
                        <w:tc>
                          <w:tcPr>
                            <w:tcW w:w="7557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5EF0556E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48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450A3BAC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850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349FFFBD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34.7%</w:t>
                            </w:r>
                          </w:p>
                        </w:tc>
                      </w:tr>
                      <w:tr w:rsidR="00553371" w:rsidRPr="0081147F" w14:paraId="39652632" w14:textId="77777777" w:rsidTr="00491ABD">
                        <w:trPr>
                          <w:trHeight w:val="397"/>
                        </w:trPr>
                        <w:tc>
                          <w:tcPr>
                            <w:tcW w:w="7557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4787D2C9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48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40AE361F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168</w:t>
                            </w:r>
                          </w:p>
                        </w:tc>
                        <w:tc>
                          <w:tcPr>
                            <w:tcW w:w="850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765F1993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43.5%</w:t>
                            </w:r>
                          </w:p>
                        </w:tc>
                      </w:tr>
                      <w:tr w:rsidR="00553371" w:rsidRPr="0081147F" w14:paraId="6700C56A" w14:textId="77777777" w:rsidTr="00491ABD">
                        <w:trPr>
                          <w:trHeight w:val="397"/>
                        </w:trPr>
                        <w:tc>
                          <w:tcPr>
                            <w:tcW w:w="7557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78772780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Not sure</w:t>
                            </w:r>
                          </w:p>
                        </w:tc>
                        <w:tc>
                          <w:tcPr>
                            <w:tcW w:w="748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0E334374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850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5FAF669F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21.8%</w:t>
                            </w:r>
                          </w:p>
                        </w:tc>
                      </w:tr>
                      <w:tr w:rsidR="00553371" w:rsidRPr="0081147F" w14:paraId="17F6A2C4" w14:textId="77777777" w:rsidTr="00491ABD">
                        <w:trPr>
                          <w:trHeight w:val="397"/>
                        </w:trPr>
                        <w:tc>
                          <w:tcPr>
                            <w:tcW w:w="7557" w:type="dxa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23A263AD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Did you know that some over-the-counter medications can negatively affect chronic health conditions?</w:t>
                            </w:r>
                          </w:p>
                        </w:tc>
                        <w:tc>
                          <w:tcPr>
                            <w:tcW w:w="748" w:type="dxa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27D6BA77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73BC402B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553371" w:rsidRPr="0081147F" w14:paraId="307CA804" w14:textId="77777777" w:rsidTr="00491ABD">
                        <w:trPr>
                          <w:trHeight w:val="397"/>
                        </w:trPr>
                        <w:tc>
                          <w:tcPr>
                            <w:tcW w:w="7557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6BCEF777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48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7DF88E42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208</w:t>
                            </w:r>
                          </w:p>
                        </w:tc>
                        <w:tc>
                          <w:tcPr>
                            <w:tcW w:w="850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437667E6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53.9%</w:t>
                            </w:r>
                          </w:p>
                        </w:tc>
                      </w:tr>
                      <w:tr w:rsidR="00553371" w:rsidRPr="0081147F" w14:paraId="1231EBCB" w14:textId="77777777" w:rsidTr="00491ABD">
                        <w:trPr>
                          <w:trHeight w:val="397"/>
                        </w:trPr>
                        <w:tc>
                          <w:tcPr>
                            <w:tcW w:w="7557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3946638A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48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5C6586EA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850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3DF59A6C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27.2%</w:t>
                            </w:r>
                          </w:p>
                        </w:tc>
                      </w:tr>
                      <w:tr w:rsidR="00553371" w:rsidRPr="0081147F" w14:paraId="02DB4EF0" w14:textId="77777777" w:rsidTr="00491ABD">
                        <w:trPr>
                          <w:trHeight w:val="397"/>
                        </w:trPr>
                        <w:tc>
                          <w:tcPr>
                            <w:tcW w:w="7557" w:type="dxa"/>
                            <w:tcBorders>
                              <w:left w:val="nil"/>
                              <w:bottom w:val="single" w:sz="8" w:space="0" w:color="auto"/>
                              <w:right w:val="nil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202F73F5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Not sure</w:t>
                            </w:r>
                          </w:p>
                        </w:tc>
                        <w:tc>
                          <w:tcPr>
                            <w:tcW w:w="748" w:type="dxa"/>
                            <w:tcBorders>
                              <w:left w:val="nil"/>
                              <w:bottom w:val="single" w:sz="8" w:space="0" w:color="auto"/>
                              <w:right w:val="nil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57805418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nil"/>
                              <w:bottom w:val="single" w:sz="8" w:space="0" w:color="auto"/>
                              <w:right w:val="nil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7127119B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18.9%</w:t>
                            </w:r>
                          </w:p>
                        </w:tc>
                      </w:tr>
                      <w:tr w:rsidR="00553371" w:rsidRPr="0081147F" w14:paraId="3EA45D1E" w14:textId="77777777" w:rsidTr="00491ABD">
                        <w:trPr>
                          <w:trHeight w:val="397"/>
                        </w:trPr>
                        <w:tc>
                          <w:tcPr>
                            <w:tcW w:w="7557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327008C2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Are you aware of the potential side effects of the over-the-counter medications you are taking?</w:t>
                            </w:r>
                          </w:p>
                        </w:tc>
                        <w:tc>
                          <w:tcPr>
                            <w:tcW w:w="748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0F0CBD78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76CD578B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553371" w:rsidRPr="0081147F" w14:paraId="1CE0319B" w14:textId="77777777" w:rsidTr="00491ABD">
                        <w:trPr>
                          <w:trHeight w:val="397"/>
                        </w:trPr>
                        <w:tc>
                          <w:tcPr>
                            <w:tcW w:w="7557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429517D9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48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6CC0B267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141</w:t>
                            </w:r>
                          </w:p>
                        </w:tc>
                        <w:tc>
                          <w:tcPr>
                            <w:tcW w:w="850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3788F9B4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36.5%</w:t>
                            </w:r>
                          </w:p>
                        </w:tc>
                      </w:tr>
                      <w:tr w:rsidR="00553371" w:rsidRPr="0081147F" w14:paraId="4BA0F26E" w14:textId="77777777" w:rsidTr="00491ABD">
                        <w:trPr>
                          <w:trHeight w:val="397"/>
                        </w:trPr>
                        <w:tc>
                          <w:tcPr>
                            <w:tcW w:w="7557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5FDBB829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48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0B34E739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148</w:t>
                            </w:r>
                          </w:p>
                        </w:tc>
                        <w:tc>
                          <w:tcPr>
                            <w:tcW w:w="850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07971F85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38.3%</w:t>
                            </w:r>
                          </w:p>
                        </w:tc>
                      </w:tr>
                      <w:tr w:rsidR="00553371" w:rsidRPr="0081147F" w14:paraId="57F8C274" w14:textId="77777777" w:rsidTr="00491ABD">
                        <w:trPr>
                          <w:trHeight w:val="397"/>
                        </w:trPr>
                        <w:tc>
                          <w:tcPr>
                            <w:tcW w:w="7557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788139E1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Not sure</w:t>
                            </w:r>
                          </w:p>
                        </w:tc>
                        <w:tc>
                          <w:tcPr>
                            <w:tcW w:w="748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1096575D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850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72A2508A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25.1%</w:t>
                            </w:r>
                          </w:p>
                        </w:tc>
                      </w:tr>
                      <w:tr w:rsidR="00553371" w:rsidRPr="0081147F" w14:paraId="7FE8F26C" w14:textId="77777777" w:rsidTr="00491ABD">
                        <w:trPr>
                          <w:trHeight w:val="397"/>
                        </w:trPr>
                        <w:tc>
                          <w:tcPr>
                            <w:tcW w:w="7557" w:type="dxa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7D48D3F3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Do you know the contraindications of over-the-counter medications?</w:t>
                            </w:r>
                          </w:p>
                        </w:tc>
                        <w:tc>
                          <w:tcPr>
                            <w:tcW w:w="748" w:type="dxa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6DF7FC1F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5D90325D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553371" w:rsidRPr="0081147F" w14:paraId="7E07F232" w14:textId="77777777" w:rsidTr="00491ABD">
                        <w:trPr>
                          <w:trHeight w:val="397"/>
                        </w:trPr>
                        <w:tc>
                          <w:tcPr>
                            <w:tcW w:w="7557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26A914DE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48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3F925766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169</w:t>
                            </w:r>
                          </w:p>
                        </w:tc>
                        <w:tc>
                          <w:tcPr>
                            <w:tcW w:w="850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6C2FBA38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43.8%</w:t>
                            </w:r>
                          </w:p>
                        </w:tc>
                      </w:tr>
                      <w:tr w:rsidR="00553371" w:rsidRPr="0081147F" w14:paraId="61A8D9AF" w14:textId="77777777" w:rsidTr="00491ABD">
                        <w:trPr>
                          <w:trHeight w:val="397"/>
                        </w:trPr>
                        <w:tc>
                          <w:tcPr>
                            <w:tcW w:w="7557" w:type="dxa"/>
                            <w:tcBorders>
                              <w:left w:val="nil"/>
                              <w:bottom w:val="single" w:sz="8" w:space="0" w:color="auto"/>
                              <w:right w:val="nil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11E3721C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48" w:type="dxa"/>
                            <w:tcBorders>
                              <w:left w:val="nil"/>
                              <w:bottom w:val="single" w:sz="8" w:space="0" w:color="auto"/>
                              <w:right w:val="nil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5D9D5F15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217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nil"/>
                              <w:bottom w:val="single" w:sz="8" w:space="0" w:color="auto"/>
                              <w:right w:val="nil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79558A55" w14:textId="77777777" w:rsidR="00553371" w:rsidRPr="0081147F" w:rsidRDefault="00553371" w:rsidP="00491ABD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81147F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56.2%</w:t>
                            </w:r>
                          </w:p>
                        </w:tc>
                      </w:tr>
                    </w:tbl>
                    <w:p w14:paraId="25B403B0" w14:textId="77777777" w:rsidR="00553371" w:rsidRDefault="00553371" w:rsidP="00553371"/>
                  </w:txbxContent>
                </v:textbox>
                <w10:wrap type="topAndBottom" anchorx="margin"/>
              </v:shape>
            </w:pict>
          </mc:Fallback>
        </mc:AlternateContent>
      </w:r>
    </w:p>
    <w:p w14:paraId="175BFF4F" w14:textId="729257DA" w:rsidR="00553371" w:rsidRDefault="003539D4" w:rsidP="00553371">
      <w:r w:rsidRPr="00D11EF8">
        <w:rPr>
          <w:rFonts w:asciiTheme="majorBidi" w:eastAsia="Aptos" w:hAnsiTheme="majorBidi" w:cstheme="majorBidi"/>
          <w:noProof/>
          <w:color w:val="000000" w:themeColor="text1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1F6127B" wp14:editId="5EB84BD2">
                <wp:simplePos x="0" y="0"/>
                <wp:positionH relativeFrom="margin">
                  <wp:align>right</wp:align>
                </wp:positionH>
                <wp:positionV relativeFrom="paragraph">
                  <wp:posOffset>0</wp:posOffset>
                </wp:positionV>
                <wp:extent cx="5929630" cy="6768465"/>
                <wp:effectExtent l="0" t="0" r="13970" b="13335"/>
                <wp:wrapTopAndBottom/>
                <wp:docPr id="46337415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9630" cy="67689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F05FE3" w14:textId="6EC0DCD0" w:rsidR="00553371" w:rsidRPr="00934941" w:rsidRDefault="00553371" w:rsidP="00553371">
                            <w:pPr>
                              <w:rPr>
                                <w:rFonts w:asciiTheme="majorBidi" w:eastAsia="Aptos" w:hAnsiTheme="majorBidi" w:cstheme="majorBidi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b/>
                                <w:bCs/>
                                <w:color w:val="000000" w:themeColor="text1"/>
                              </w:rPr>
                              <w:t xml:space="preserve">Table </w:t>
                            </w:r>
                            <w:r w:rsidR="0002012E">
                              <w:rPr>
                                <w:rFonts w:asciiTheme="majorBidi" w:eastAsia="Aptos" w:hAnsiTheme="majorBidi" w:cstheme="majorBidi"/>
                                <w:b/>
                                <w:bCs/>
                                <w:color w:val="000000" w:themeColor="text1"/>
                              </w:rPr>
                              <w:t>2</w:t>
                            </w:r>
                            <w:r w:rsidRPr="00934941">
                              <w:rPr>
                                <w:rFonts w:asciiTheme="majorBidi" w:eastAsia="Aptos" w:hAnsiTheme="majorBidi" w:cstheme="majorBidi"/>
                                <w:b/>
                                <w:bCs/>
                                <w:color w:val="000000" w:themeColor="text1"/>
                              </w:rPr>
                              <w:t>: Geriatric Patients' Practices, Perceptions, and Educational Needs Regarding Over-the-Counter Medication Use (N=386)</w:t>
                            </w:r>
                          </w:p>
                          <w:tbl>
                            <w:tblPr>
                              <w:tblW w:w="9172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7688"/>
                              <w:gridCol w:w="614"/>
                              <w:gridCol w:w="870"/>
                            </w:tblGrid>
                            <w:tr w:rsidR="00553371" w:rsidRPr="00934941" w14:paraId="3B1969A5" w14:textId="77777777" w:rsidTr="00934941">
                              <w:trPr>
                                <w:trHeight w:val="360"/>
                              </w:trPr>
                              <w:tc>
                                <w:tcPr>
                                  <w:tcW w:w="7688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549B69FF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hAnsiTheme="majorBidi" w:cstheme="majorBidi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4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693E3001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b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b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11C48470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b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b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 w:rsidR="00553371" w:rsidRPr="00934941" w14:paraId="65D095E2" w14:textId="77777777" w:rsidTr="00934941">
                              <w:trPr>
                                <w:trHeight w:val="360"/>
                              </w:trPr>
                              <w:tc>
                                <w:tcPr>
                                  <w:tcW w:w="7688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58F6B82E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b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b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Have you taken your chronic conditions into account when taking over-the-counter medications?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0C04A35E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hAnsiTheme="majorBidi" w:cstheme="majorBidi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70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28FBFAC8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hAnsiTheme="majorBidi" w:cstheme="majorBidi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553371" w:rsidRPr="00934941" w14:paraId="5CB5A66D" w14:textId="77777777" w:rsidTr="00934941">
                              <w:trPr>
                                <w:trHeight w:val="360"/>
                              </w:trPr>
                              <w:tc>
                                <w:tcPr>
                                  <w:tcW w:w="7688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0E12E708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Never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0635CEEA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594F928A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5.8%</w:t>
                                  </w:r>
                                </w:p>
                              </w:tc>
                            </w:tr>
                            <w:tr w:rsidR="00553371" w:rsidRPr="00934941" w14:paraId="037155B9" w14:textId="77777777" w:rsidTr="00934941">
                              <w:trPr>
                                <w:trHeight w:val="360"/>
                              </w:trPr>
                              <w:tc>
                                <w:tcPr>
                                  <w:tcW w:w="7688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FBE8BD3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Rarely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0C06EA88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006024D3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3.2%</w:t>
                                  </w:r>
                                </w:p>
                              </w:tc>
                            </w:tr>
                            <w:tr w:rsidR="00553371" w:rsidRPr="00934941" w14:paraId="7129C1F3" w14:textId="77777777" w:rsidTr="00934941">
                              <w:trPr>
                                <w:trHeight w:val="360"/>
                              </w:trPr>
                              <w:tc>
                                <w:tcPr>
                                  <w:tcW w:w="7688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2DF24DFC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Sometimes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43A6921A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683FC307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40.9%</w:t>
                                  </w:r>
                                </w:p>
                              </w:tc>
                            </w:tr>
                            <w:tr w:rsidR="00553371" w:rsidRPr="00934941" w14:paraId="5E741541" w14:textId="77777777" w:rsidTr="00934941">
                              <w:trPr>
                                <w:trHeight w:val="360"/>
                              </w:trPr>
                              <w:tc>
                                <w:tcPr>
                                  <w:tcW w:w="7688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6A028262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Always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7D50D439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20EA7AC2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30.1%</w:t>
                                  </w:r>
                                </w:p>
                              </w:tc>
                            </w:tr>
                            <w:tr w:rsidR="00553371" w:rsidRPr="00934941" w14:paraId="5CA0BF9E" w14:textId="77777777" w:rsidTr="00934941">
                              <w:trPr>
                                <w:trHeight w:val="360"/>
                              </w:trPr>
                              <w:tc>
                                <w:tcPr>
                                  <w:tcW w:w="7688" w:type="dxa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266041F8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b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b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Do you read the instructions on the packages of non-prescription medications?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55CF9B63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hAnsiTheme="majorBidi" w:cstheme="majorBidi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18890C12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hAnsiTheme="majorBidi" w:cstheme="majorBidi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553371" w:rsidRPr="00934941" w14:paraId="3C076428" w14:textId="77777777" w:rsidTr="00934941">
                              <w:trPr>
                                <w:trHeight w:val="360"/>
                              </w:trPr>
                              <w:tc>
                                <w:tcPr>
                                  <w:tcW w:w="7688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1DE3E944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Never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4B789983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6CA61F30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20.5%</w:t>
                                  </w:r>
                                </w:p>
                              </w:tc>
                            </w:tr>
                            <w:tr w:rsidR="00553371" w:rsidRPr="00934941" w14:paraId="39EBD69E" w14:textId="77777777" w:rsidTr="00934941">
                              <w:trPr>
                                <w:trHeight w:val="360"/>
                              </w:trPr>
                              <w:tc>
                                <w:tcPr>
                                  <w:tcW w:w="7688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029A25C8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Rarely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6EA81590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41502017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8.7%</w:t>
                                  </w:r>
                                </w:p>
                              </w:tc>
                            </w:tr>
                            <w:tr w:rsidR="00553371" w:rsidRPr="00934941" w14:paraId="3045F740" w14:textId="77777777" w:rsidTr="00934941">
                              <w:trPr>
                                <w:trHeight w:val="360"/>
                              </w:trPr>
                              <w:tc>
                                <w:tcPr>
                                  <w:tcW w:w="7688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27953115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Sometimes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2188C99F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17ABAE2F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32.4%</w:t>
                                  </w:r>
                                </w:p>
                              </w:tc>
                            </w:tr>
                            <w:tr w:rsidR="00553371" w:rsidRPr="00934941" w14:paraId="2D93FA19" w14:textId="77777777" w:rsidTr="00934941">
                              <w:trPr>
                                <w:trHeight w:val="360"/>
                              </w:trPr>
                              <w:tc>
                                <w:tcPr>
                                  <w:tcW w:w="7688" w:type="dxa"/>
                                  <w:tcBorders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072B123E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Always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tcBorders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1A678CA6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118B71A8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28.5%</w:t>
                                  </w:r>
                                </w:p>
                              </w:tc>
                            </w:tr>
                            <w:tr w:rsidR="00553371" w:rsidRPr="00934941" w14:paraId="5575D9D2" w14:textId="77777777" w:rsidTr="00934941">
                              <w:trPr>
                                <w:trHeight w:val="360"/>
                              </w:trPr>
                              <w:tc>
                                <w:tcPr>
                                  <w:tcW w:w="7688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20EE502D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b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b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Do you consult a pharmacist when purchasing non-prescription medications?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71867F93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hAnsiTheme="majorBidi" w:cstheme="majorBidi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70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4FD91134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hAnsiTheme="majorBidi" w:cstheme="majorBidi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553371" w:rsidRPr="00934941" w14:paraId="35A1A138" w14:textId="77777777" w:rsidTr="00934941">
                              <w:trPr>
                                <w:trHeight w:val="360"/>
                              </w:trPr>
                              <w:tc>
                                <w:tcPr>
                                  <w:tcW w:w="7688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253236A4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Never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1266F3E5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12A74228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8.0%</w:t>
                                  </w:r>
                                </w:p>
                              </w:tc>
                            </w:tr>
                            <w:tr w:rsidR="00553371" w:rsidRPr="00934941" w14:paraId="6C4D6531" w14:textId="77777777" w:rsidTr="00934941">
                              <w:trPr>
                                <w:trHeight w:val="360"/>
                              </w:trPr>
                              <w:tc>
                                <w:tcPr>
                                  <w:tcW w:w="7688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14B2AD06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Rarely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25A48431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3700A71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3.7%</w:t>
                                  </w:r>
                                </w:p>
                              </w:tc>
                            </w:tr>
                            <w:tr w:rsidR="00553371" w:rsidRPr="00934941" w14:paraId="44DA1286" w14:textId="77777777" w:rsidTr="00934941">
                              <w:trPr>
                                <w:trHeight w:val="360"/>
                              </w:trPr>
                              <w:tc>
                                <w:tcPr>
                                  <w:tcW w:w="7688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70300853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Sometimes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7DBC5E58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54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E7C6276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39.9%</w:t>
                                  </w:r>
                                </w:p>
                              </w:tc>
                            </w:tr>
                            <w:tr w:rsidR="00553371" w:rsidRPr="00934941" w14:paraId="2BCE9FA3" w14:textId="77777777" w:rsidTr="00934941">
                              <w:trPr>
                                <w:trHeight w:val="360"/>
                              </w:trPr>
                              <w:tc>
                                <w:tcPr>
                                  <w:tcW w:w="7688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7D05675B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Always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535B159A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48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6858A569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38.3%</w:t>
                                  </w:r>
                                </w:p>
                              </w:tc>
                            </w:tr>
                            <w:tr w:rsidR="00553371" w:rsidRPr="00934941" w14:paraId="7E74AED4" w14:textId="77777777" w:rsidTr="00934941">
                              <w:trPr>
                                <w:trHeight w:val="360"/>
                              </w:trPr>
                              <w:tc>
                                <w:tcPr>
                                  <w:tcW w:w="7688" w:type="dxa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0CEF8AC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b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b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Do you think healthcare professionals should ask about your use of over-the-counter medications?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0F26AAC4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hAnsiTheme="majorBidi" w:cstheme="majorBidi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5971D13B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hAnsiTheme="majorBidi" w:cstheme="majorBidi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553371" w:rsidRPr="00934941" w14:paraId="6C180648" w14:textId="77777777" w:rsidTr="00934941">
                              <w:trPr>
                                <w:trHeight w:val="360"/>
                              </w:trPr>
                              <w:tc>
                                <w:tcPr>
                                  <w:tcW w:w="7688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5D63F885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5F41E9BF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331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7EB11FA5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85.8%</w:t>
                                  </w:r>
                                </w:p>
                              </w:tc>
                            </w:tr>
                            <w:tr w:rsidR="00553371" w:rsidRPr="00934941" w14:paraId="502019E3" w14:textId="77777777" w:rsidTr="00934941">
                              <w:trPr>
                                <w:trHeight w:val="360"/>
                              </w:trPr>
                              <w:tc>
                                <w:tcPr>
                                  <w:tcW w:w="7688" w:type="dxa"/>
                                  <w:tcBorders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70B5F668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tcBorders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0FBAF689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129097E6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4.2%</w:t>
                                  </w:r>
                                </w:p>
                              </w:tc>
                            </w:tr>
                            <w:tr w:rsidR="00553371" w:rsidRPr="00934941" w14:paraId="4E6B23C1" w14:textId="77777777" w:rsidTr="00934941">
                              <w:trPr>
                                <w:trHeight w:val="360"/>
                              </w:trPr>
                              <w:tc>
                                <w:tcPr>
                                  <w:tcW w:w="7688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7A8DF04E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b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b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Do you think there is a need for more awareness about the misuse of non-prescription drugs, especially among the elderly?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3248CE2F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hAnsiTheme="majorBidi" w:cstheme="majorBidi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70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2E1A9FA4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hAnsiTheme="majorBidi" w:cstheme="majorBidi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553371" w:rsidRPr="00934941" w14:paraId="3103B5C5" w14:textId="77777777" w:rsidTr="00934941">
                              <w:trPr>
                                <w:trHeight w:val="360"/>
                              </w:trPr>
                              <w:tc>
                                <w:tcPr>
                                  <w:tcW w:w="7688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7F478065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7515A85C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336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5AE8D36C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87.0%</w:t>
                                  </w:r>
                                </w:p>
                              </w:tc>
                            </w:tr>
                            <w:tr w:rsidR="00553371" w:rsidRPr="00934941" w14:paraId="6BD1831F" w14:textId="77777777" w:rsidTr="00934941">
                              <w:trPr>
                                <w:trHeight w:val="360"/>
                              </w:trPr>
                              <w:tc>
                                <w:tcPr>
                                  <w:tcW w:w="7688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766110BE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04CC427C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2B1F5375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13.0%</w:t>
                                  </w:r>
                                </w:p>
                              </w:tc>
                            </w:tr>
                            <w:tr w:rsidR="00553371" w:rsidRPr="00934941" w14:paraId="53C86DCE" w14:textId="77777777" w:rsidTr="00934941">
                              <w:trPr>
                                <w:trHeight w:val="360"/>
                              </w:trPr>
                              <w:tc>
                                <w:tcPr>
                                  <w:tcW w:w="7688" w:type="dxa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5FA0315F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b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b/>
                                      <w:bCs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Would you like to receive educational materials on the safe use of non-prescription medications?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1F93061F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hAnsiTheme="majorBidi" w:cstheme="majorBidi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665E895C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hAnsiTheme="majorBidi" w:cstheme="majorBidi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553371" w:rsidRPr="00934941" w14:paraId="0542A3B5" w14:textId="77777777" w:rsidTr="00934941">
                              <w:trPr>
                                <w:trHeight w:val="360"/>
                              </w:trPr>
                              <w:tc>
                                <w:tcPr>
                                  <w:tcW w:w="7688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4B295A71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0C7F7C64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308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11D3CBEB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79.8%</w:t>
                                  </w:r>
                                </w:p>
                              </w:tc>
                            </w:tr>
                            <w:tr w:rsidR="00553371" w:rsidRPr="00934941" w14:paraId="1E324B9A" w14:textId="77777777" w:rsidTr="00934941">
                              <w:trPr>
                                <w:trHeight w:val="360"/>
                              </w:trPr>
                              <w:tc>
                                <w:tcPr>
                                  <w:tcW w:w="7688" w:type="dxa"/>
                                  <w:tcBorders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688F061B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tcBorders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51EA3238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 w14:paraId="20956437" w14:textId="77777777" w:rsidR="00553371" w:rsidRPr="00934941" w:rsidRDefault="00553371" w:rsidP="00934941">
                                  <w:pPr>
                                    <w:spacing w:after="0" w:line="240" w:lineRule="auto"/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934941">
                                    <w:rPr>
                                      <w:rFonts w:asciiTheme="majorBidi" w:eastAsia="Aptos" w:hAnsiTheme="majorBidi" w:cstheme="maj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20.2%</w:t>
                                  </w:r>
                                </w:p>
                              </w:tc>
                            </w:tr>
                          </w:tbl>
                          <w:p w14:paraId="0A8B2093" w14:textId="77777777" w:rsidR="00553371" w:rsidRDefault="00553371" w:rsidP="0055337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F6127B" id="_x0000_s1030" type="#_x0000_t202" style="position:absolute;margin-left:415.7pt;margin-top:0;width:466.9pt;height:532.95pt;z-index:251663360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">
                <v:textbox>
                  <w:txbxContent>
                    <w:p w14:paraId="44F05FE3" w14:textId="6EC0DCD0" w:rsidR="00553371" w:rsidRPr="00934941" w:rsidRDefault="00553371" w:rsidP="00553371">
                      <w:pPr>
                        <w:rPr>
                          <w:rFonts w:asciiTheme="majorBidi" w:eastAsia="Aptos" w:hAnsiTheme="majorBidi" w:cstheme="majorBidi"/>
                          <w:b/>
                          <w:bCs/>
                          <w:color w:val="000000" w:themeColor="text1"/>
                        </w:rPr>
                      </w:pPr>
                      <w:r w:rsidRPr="00934941">
                        <w:rPr>
                          <w:rFonts w:asciiTheme="majorBidi" w:eastAsia="Aptos" w:hAnsiTheme="majorBidi" w:cstheme="majorBidi"/>
                          <w:b/>
                          <w:bCs/>
                          <w:color w:val="000000" w:themeColor="text1"/>
                        </w:rPr>
                        <w:t xml:space="preserve">Table </w:t>
                      </w:r>
                      <w:r w:rsidR="0002012E">
                        <w:rPr>
                          <w:rFonts w:asciiTheme="majorBidi" w:eastAsia="Aptos" w:hAnsiTheme="majorBidi" w:cstheme="majorBidi"/>
                          <w:b/>
                          <w:bCs/>
                          <w:color w:val="000000" w:themeColor="text1"/>
                        </w:rPr>
                        <w:t>2</w:t>
                      </w:r>
                      <w:r w:rsidRPr="00934941">
                        <w:rPr>
                          <w:rFonts w:asciiTheme="majorBidi" w:eastAsia="Aptos" w:hAnsiTheme="majorBidi" w:cstheme="majorBidi"/>
                          <w:b/>
                          <w:bCs/>
                          <w:color w:val="000000" w:themeColor="text1"/>
                        </w:rPr>
                        <w:t>: Geriatric Patients' Practices, Perceptions, and Educational Needs Regarding Over-the-Counter Medication Use (N=386)</w:t>
                      </w:r>
                    </w:p>
                    <w:tbl>
                      <w:tblPr>
                        <w:tblW w:w="9172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7688"/>
                        <w:gridCol w:w="614"/>
                        <w:gridCol w:w="870"/>
                      </w:tblGrid>
                      <w:tr w:rsidR="00553371" w:rsidRPr="00934941" w14:paraId="3B1969A5" w14:textId="77777777" w:rsidTr="00934941">
                        <w:trPr>
                          <w:trHeight w:val="360"/>
                        </w:trPr>
                        <w:tc>
                          <w:tcPr>
                            <w:tcW w:w="7688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549B69FF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14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693E3001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nil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11C48470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%</w:t>
                            </w:r>
                          </w:p>
                        </w:tc>
                      </w:tr>
                      <w:tr w:rsidR="00553371" w:rsidRPr="00934941" w14:paraId="65D095E2" w14:textId="77777777" w:rsidTr="00934941">
                        <w:trPr>
                          <w:trHeight w:val="360"/>
                        </w:trPr>
                        <w:tc>
                          <w:tcPr>
                            <w:tcW w:w="7688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58F6B82E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Have you taken your chronic conditions into account when taking over-the-counter medications?</w:t>
                            </w:r>
                          </w:p>
                        </w:tc>
                        <w:tc>
                          <w:tcPr>
                            <w:tcW w:w="614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0C04A35E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70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28FBFAC8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553371" w:rsidRPr="00934941" w14:paraId="5CB5A66D" w14:textId="77777777" w:rsidTr="00934941">
                        <w:trPr>
                          <w:trHeight w:val="360"/>
                        </w:trPr>
                        <w:tc>
                          <w:tcPr>
                            <w:tcW w:w="7688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0E12E708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Never</w:t>
                            </w:r>
                          </w:p>
                        </w:tc>
                        <w:tc>
                          <w:tcPr>
                            <w:tcW w:w="614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0635CEEA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870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594F928A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15.8%</w:t>
                            </w:r>
                          </w:p>
                        </w:tc>
                      </w:tr>
                      <w:tr w:rsidR="00553371" w:rsidRPr="00934941" w14:paraId="037155B9" w14:textId="77777777" w:rsidTr="00934941">
                        <w:trPr>
                          <w:trHeight w:val="360"/>
                        </w:trPr>
                        <w:tc>
                          <w:tcPr>
                            <w:tcW w:w="7688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3FBE8BD3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Rarely</w:t>
                            </w:r>
                          </w:p>
                        </w:tc>
                        <w:tc>
                          <w:tcPr>
                            <w:tcW w:w="614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0C06EA88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870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006024D3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13.2%</w:t>
                            </w:r>
                          </w:p>
                        </w:tc>
                      </w:tr>
                      <w:tr w:rsidR="00553371" w:rsidRPr="00934941" w14:paraId="7129C1F3" w14:textId="77777777" w:rsidTr="00934941">
                        <w:trPr>
                          <w:trHeight w:val="360"/>
                        </w:trPr>
                        <w:tc>
                          <w:tcPr>
                            <w:tcW w:w="7688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2DF24DFC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Sometimes</w:t>
                            </w:r>
                          </w:p>
                        </w:tc>
                        <w:tc>
                          <w:tcPr>
                            <w:tcW w:w="614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43A6921A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870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683FC307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40.9%</w:t>
                            </w:r>
                          </w:p>
                        </w:tc>
                      </w:tr>
                      <w:tr w:rsidR="00553371" w:rsidRPr="00934941" w14:paraId="5E741541" w14:textId="77777777" w:rsidTr="00934941">
                        <w:trPr>
                          <w:trHeight w:val="360"/>
                        </w:trPr>
                        <w:tc>
                          <w:tcPr>
                            <w:tcW w:w="7688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6A028262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Always</w:t>
                            </w:r>
                          </w:p>
                        </w:tc>
                        <w:tc>
                          <w:tcPr>
                            <w:tcW w:w="614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7D50D439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870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20EA7AC2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30.1%</w:t>
                            </w:r>
                          </w:p>
                        </w:tc>
                      </w:tr>
                      <w:tr w:rsidR="00553371" w:rsidRPr="00934941" w14:paraId="5CA0BF9E" w14:textId="77777777" w:rsidTr="00934941">
                        <w:trPr>
                          <w:trHeight w:val="360"/>
                        </w:trPr>
                        <w:tc>
                          <w:tcPr>
                            <w:tcW w:w="7688" w:type="dxa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266041F8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Do you read the instructions on the packages of non-prescription medications?</w:t>
                            </w:r>
                          </w:p>
                        </w:tc>
                        <w:tc>
                          <w:tcPr>
                            <w:tcW w:w="614" w:type="dxa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55CF9B63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18890C12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553371" w:rsidRPr="00934941" w14:paraId="3C076428" w14:textId="77777777" w:rsidTr="00934941">
                        <w:trPr>
                          <w:trHeight w:val="360"/>
                        </w:trPr>
                        <w:tc>
                          <w:tcPr>
                            <w:tcW w:w="7688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1DE3E944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Never</w:t>
                            </w:r>
                          </w:p>
                        </w:tc>
                        <w:tc>
                          <w:tcPr>
                            <w:tcW w:w="614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4B789983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870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6CA61F30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20.5%</w:t>
                            </w:r>
                          </w:p>
                        </w:tc>
                      </w:tr>
                      <w:tr w:rsidR="00553371" w:rsidRPr="00934941" w14:paraId="39EBD69E" w14:textId="77777777" w:rsidTr="00934941">
                        <w:trPr>
                          <w:trHeight w:val="360"/>
                        </w:trPr>
                        <w:tc>
                          <w:tcPr>
                            <w:tcW w:w="7688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029A25C8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Rarely</w:t>
                            </w:r>
                          </w:p>
                        </w:tc>
                        <w:tc>
                          <w:tcPr>
                            <w:tcW w:w="614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6EA81590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870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41502017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18.7%</w:t>
                            </w:r>
                          </w:p>
                        </w:tc>
                      </w:tr>
                      <w:tr w:rsidR="00553371" w:rsidRPr="00934941" w14:paraId="3045F740" w14:textId="77777777" w:rsidTr="00934941">
                        <w:trPr>
                          <w:trHeight w:val="360"/>
                        </w:trPr>
                        <w:tc>
                          <w:tcPr>
                            <w:tcW w:w="7688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27953115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Sometimes</w:t>
                            </w:r>
                          </w:p>
                        </w:tc>
                        <w:tc>
                          <w:tcPr>
                            <w:tcW w:w="614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2188C99F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870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17ABAE2F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32.4%</w:t>
                            </w:r>
                          </w:p>
                        </w:tc>
                      </w:tr>
                      <w:tr w:rsidR="00553371" w:rsidRPr="00934941" w14:paraId="2D93FA19" w14:textId="77777777" w:rsidTr="00934941">
                        <w:trPr>
                          <w:trHeight w:val="360"/>
                        </w:trPr>
                        <w:tc>
                          <w:tcPr>
                            <w:tcW w:w="7688" w:type="dxa"/>
                            <w:tcBorders>
                              <w:left w:val="nil"/>
                              <w:bottom w:val="single" w:sz="8" w:space="0" w:color="auto"/>
                              <w:right w:val="nil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072B123E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Always</w:t>
                            </w:r>
                          </w:p>
                        </w:tc>
                        <w:tc>
                          <w:tcPr>
                            <w:tcW w:w="614" w:type="dxa"/>
                            <w:tcBorders>
                              <w:left w:val="nil"/>
                              <w:bottom w:val="single" w:sz="8" w:space="0" w:color="auto"/>
                              <w:right w:val="nil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1A678CA6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left w:val="nil"/>
                              <w:bottom w:val="single" w:sz="8" w:space="0" w:color="auto"/>
                              <w:right w:val="nil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118B71A8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28.5%</w:t>
                            </w:r>
                          </w:p>
                        </w:tc>
                      </w:tr>
                      <w:tr w:rsidR="00553371" w:rsidRPr="00934941" w14:paraId="5575D9D2" w14:textId="77777777" w:rsidTr="00934941">
                        <w:trPr>
                          <w:trHeight w:val="360"/>
                        </w:trPr>
                        <w:tc>
                          <w:tcPr>
                            <w:tcW w:w="7688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20EE502D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Do you consult a pharmacist when purchasing non-prescription medications?</w:t>
                            </w:r>
                          </w:p>
                        </w:tc>
                        <w:tc>
                          <w:tcPr>
                            <w:tcW w:w="614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71867F93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70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4FD91134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553371" w:rsidRPr="00934941" w14:paraId="35A1A138" w14:textId="77777777" w:rsidTr="00934941">
                        <w:trPr>
                          <w:trHeight w:val="360"/>
                        </w:trPr>
                        <w:tc>
                          <w:tcPr>
                            <w:tcW w:w="7688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253236A4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Never</w:t>
                            </w:r>
                          </w:p>
                        </w:tc>
                        <w:tc>
                          <w:tcPr>
                            <w:tcW w:w="614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1266F3E5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870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12A74228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8.0%</w:t>
                            </w:r>
                          </w:p>
                        </w:tc>
                      </w:tr>
                      <w:tr w:rsidR="00553371" w:rsidRPr="00934941" w14:paraId="6C4D6531" w14:textId="77777777" w:rsidTr="00934941">
                        <w:trPr>
                          <w:trHeight w:val="360"/>
                        </w:trPr>
                        <w:tc>
                          <w:tcPr>
                            <w:tcW w:w="7688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14B2AD06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Rarely</w:t>
                            </w:r>
                          </w:p>
                        </w:tc>
                        <w:tc>
                          <w:tcPr>
                            <w:tcW w:w="614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25A48431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870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33700A71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13.7%</w:t>
                            </w:r>
                          </w:p>
                        </w:tc>
                      </w:tr>
                      <w:tr w:rsidR="00553371" w:rsidRPr="00934941" w14:paraId="44DA1286" w14:textId="77777777" w:rsidTr="00934941">
                        <w:trPr>
                          <w:trHeight w:val="360"/>
                        </w:trPr>
                        <w:tc>
                          <w:tcPr>
                            <w:tcW w:w="7688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70300853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Sometimes</w:t>
                            </w:r>
                          </w:p>
                        </w:tc>
                        <w:tc>
                          <w:tcPr>
                            <w:tcW w:w="614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7DBC5E58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154</w:t>
                            </w:r>
                          </w:p>
                        </w:tc>
                        <w:tc>
                          <w:tcPr>
                            <w:tcW w:w="870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3E7C6276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39.9%</w:t>
                            </w:r>
                          </w:p>
                        </w:tc>
                      </w:tr>
                      <w:tr w:rsidR="00553371" w:rsidRPr="00934941" w14:paraId="2BCE9FA3" w14:textId="77777777" w:rsidTr="00934941">
                        <w:trPr>
                          <w:trHeight w:val="360"/>
                        </w:trPr>
                        <w:tc>
                          <w:tcPr>
                            <w:tcW w:w="7688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7D05675B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Always</w:t>
                            </w:r>
                          </w:p>
                        </w:tc>
                        <w:tc>
                          <w:tcPr>
                            <w:tcW w:w="614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535B159A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148</w:t>
                            </w:r>
                          </w:p>
                        </w:tc>
                        <w:tc>
                          <w:tcPr>
                            <w:tcW w:w="870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6858A569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38.3%</w:t>
                            </w:r>
                          </w:p>
                        </w:tc>
                      </w:tr>
                      <w:tr w:rsidR="00553371" w:rsidRPr="00934941" w14:paraId="7E74AED4" w14:textId="77777777" w:rsidTr="00934941">
                        <w:trPr>
                          <w:trHeight w:val="360"/>
                        </w:trPr>
                        <w:tc>
                          <w:tcPr>
                            <w:tcW w:w="7688" w:type="dxa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30CEF8AC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Do you think healthcare professionals should ask about your use of over-the-counter medications?</w:t>
                            </w:r>
                          </w:p>
                        </w:tc>
                        <w:tc>
                          <w:tcPr>
                            <w:tcW w:w="614" w:type="dxa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0F26AAC4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5971D13B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553371" w:rsidRPr="00934941" w14:paraId="6C180648" w14:textId="77777777" w:rsidTr="00934941">
                        <w:trPr>
                          <w:trHeight w:val="360"/>
                        </w:trPr>
                        <w:tc>
                          <w:tcPr>
                            <w:tcW w:w="7688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5D63F885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14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5F41E9BF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331</w:t>
                            </w:r>
                          </w:p>
                        </w:tc>
                        <w:tc>
                          <w:tcPr>
                            <w:tcW w:w="870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7EB11FA5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85.8%</w:t>
                            </w:r>
                          </w:p>
                        </w:tc>
                      </w:tr>
                      <w:tr w:rsidR="00553371" w:rsidRPr="00934941" w14:paraId="502019E3" w14:textId="77777777" w:rsidTr="00934941">
                        <w:trPr>
                          <w:trHeight w:val="360"/>
                        </w:trPr>
                        <w:tc>
                          <w:tcPr>
                            <w:tcW w:w="7688" w:type="dxa"/>
                            <w:tcBorders>
                              <w:left w:val="nil"/>
                              <w:bottom w:val="single" w:sz="8" w:space="0" w:color="auto"/>
                              <w:right w:val="nil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70B5F668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14" w:type="dxa"/>
                            <w:tcBorders>
                              <w:left w:val="nil"/>
                              <w:bottom w:val="single" w:sz="8" w:space="0" w:color="auto"/>
                              <w:right w:val="nil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0FBAF689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left w:val="nil"/>
                              <w:bottom w:val="single" w:sz="8" w:space="0" w:color="auto"/>
                              <w:right w:val="nil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129097E6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14.2%</w:t>
                            </w:r>
                          </w:p>
                        </w:tc>
                      </w:tr>
                      <w:tr w:rsidR="00553371" w:rsidRPr="00934941" w14:paraId="4E6B23C1" w14:textId="77777777" w:rsidTr="00934941">
                        <w:trPr>
                          <w:trHeight w:val="360"/>
                        </w:trPr>
                        <w:tc>
                          <w:tcPr>
                            <w:tcW w:w="7688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7A8DF04E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Do you think there is a need for more awareness about the misuse of non-prescription drugs, especially among the elderly?</w:t>
                            </w:r>
                          </w:p>
                        </w:tc>
                        <w:tc>
                          <w:tcPr>
                            <w:tcW w:w="614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3248CE2F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70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2E1A9FA4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553371" w:rsidRPr="00934941" w14:paraId="3103B5C5" w14:textId="77777777" w:rsidTr="00934941">
                        <w:trPr>
                          <w:trHeight w:val="360"/>
                        </w:trPr>
                        <w:tc>
                          <w:tcPr>
                            <w:tcW w:w="7688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7F478065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14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7515A85C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336</w:t>
                            </w:r>
                          </w:p>
                        </w:tc>
                        <w:tc>
                          <w:tcPr>
                            <w:tcW w:w="870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5AE8D36C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87.0%</w:t>
                            </w:r>
                          </w:p>
                        </w:tc>
                      </w:tr>
                      <w:tr w:rsidR="00553371" w:rsidRPr="00934941" w14:paraId="6BD1831F" w14:textId="77777777" w:rsidTr="00934941">
                        <w:trPr>
                          <w:trHeight w:val="360"/>
                        </w:trPr>
                        <w:tc>
                          <w:tcPr>
                            <w:tcW w:w="7688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766110BE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14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04CC427C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870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2B1F5375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13.0%</w:t>
                            </w:r>
                          </w:p>
                        </w:tc>
                      </w:tr>
                      <w:tr w:rsidR="00553371" w:rsidRPr="00934941" w14:paraId="53C86DCE" w14:textId="77777777" w:rsidTr="00934941">
                        <w:trPr>
                          <w:trHeight w:val="360"/>
                        </w:trPr>
                        <w:tc>
                          <w:tcPr>
                            <w:tcW w:w="7688" w:type="dxa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5FA0315F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Would you like to receive educational materials on the safe use of non-prescription medications?</w:t>
                            </w:r>
                          </w:p>
                        </w:tc>
                        <w:tc>
                          <w:tcPr>
                            <w:tcW w:w="614" w:type="dxa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1F93061F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665E895C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553371" w:rsidRPr="00934941" w14:paraId="0542A3B5" w14:textId="77777777" w:rsidTr="00934941">
                        <w:trPr>
                          <w:trHeight w:val="360"/>
                        </w:trPr>
                        <w:tc>
                          <w:tcPr>
                            <w:tcW w:w="7688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4B295A71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14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0C7F7C64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308</w:t>
                            </w:r>
                          </w:p>
                        </w:tc>
                        <w:tc>
                          <w:tcPr>
                            <w:tcW w:w="870" w:type="dxa"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11D3CBEB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79.8%</w:t>
                            </w:r>
                          </w:p>
                        </w:tc>
                      </w:tr>
                      <w:tr w:rsidR="00553371" w:rsidRPr="00934941" w14:paraId="1E324B9A" w14:textId="77777777" w:rsidTr="00934941">
                        <w:trPr>
                          <w:trHeight w:val="360"/>
                        </w:trPr>
                        <w:tc>
                          <w:tcPr>
                            <w:tcW w:w="7688" w:type="dxa"/>
                            <w:tcBorders>
                              <w:left w:val="nil"/>
                              <w:bottom w:val="single" w:sz="8" w:space="0" w:color="auto"/>
                              <w:right w:val="nil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688F061B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614" w:type="dxa"/>
                            <w:tcBorders>
                              <w:left w:val="nil"/>
                              <w:bottom w:val="single" w:sz="8" w:space="0" w:color="auto"/>
                              <w:right w:val="nil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51EA3238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left w:val="nil"/>
                              <w:bottom w:val="single" w:sz="8" w:space="0" w:color="auto"/>
                              <w:right w:val="nil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 w14:paraId="20956437" w14:textId="77777777" w:rsidR="00553371" w:rsidRPr="00934941" w:rsidRDefault="00553371" w:rsidP="00934941">
                            <w:pPr>
                              <w:spacing w:after="0" w:line="240" w:lineRule="auto"/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34941"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  <w:sz w:val="22"/>
                                <w:szCs w:val="22"/>
                              </w:rPr>
                              <w:t>20.2%</w:t>
                            </w:r>
                          </w:p>
                        </w:tc>
                      </w:tr>
                    </w:tbl>
                    <w:p w14:paraId="0A8B2093" w14:textId="77777777" w:rsidR="00553371" w:rsidRDefault="00553371" w:rsidP="00553371"/>
                  </w:txbxContent>
                </v:textbox>
                <w10:wrap type="topAndBottom" anchorx="margin"/>
              </v:shape>
            </w:pict>
          </mc:Fallback>
        </mc:AlternateContent>
      </w:r>
    </w:p>
    <w:p w14:paraId="1DE06787" w14:textId="5462EFB2" w:rsidR="00553371" w:rsidRDefault="00553371" w:rsidP="00CE3095">
      <w:r>
        <w:br w:type="page"/>
      </w:r>
      <w:r w:rsidRPr="00D725AC">
        <w:rPr>
          <w:rFonts w:asciiTheme="majorBidi" w:eastAsia="Aptos" w:hAnsiTheme="majorBidi" w:cstheme="majorBidi"/>
          <w:noProof/>
          <w:color w:val="000000" w:themeColor="text1"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924AE35" wp14:editId="1EAA6050">
                <wp:simplePos x="0" y="0"/>
                <wp:positionH relativeFrom="margin">
                  <wp:align>right</wp:align>
                </wp:positionH>
                <wp:positionV relativeFrom="paragraph">
                  <wp:posOffset>25</wp:posOffset>
                </wp:positionV>
                <wp:extent cx="5929630" cy="3960495"/>
                <wp:effectExtent l="0" t="0" r="13970" b="20955"/>
                <wp:wrapTopAndBottom/>
                <wp:docPr id="21132438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9630" cy="3960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782C6F" w14:textId="77777777" w:rsidR="00553371" w:rsidRPr="00D725AC" w:rsidRDefault="00553371" w:rsidP="00553371">
                            <w:pPr>
                              <w:rPr>
                                <w:rFonts w:asciiTheme="majorBidi" w:eastAsia="Aptos" w:hAnsiTheme="majorBidi" w:cstheme="majorBidi"/>
                                <w:color w:val="000000" w:themeColor="text1"/>
                              </w:rPr>
                            </w:pPr>
                            <w:r w:rsidRPr="00821407">
                              <w:rPr>
                                <w:rFonts w:asciiTheme="majorBidi" w:eastAsia="Aptos" w:hAnsiTheme="majorBidi" w:cstheme="majorBidi"/>
                                <w:b/>
                                <w:bCs/>
                                <w:color w:val="000000" w:themeColor="text1"/>
                              </w:rPr>
                              <w:t>Figure 2. Geriatric Patients' Suggested Methods for Over-the-Counter Medication Misuse Awareness Campaigns.</w:t>
                            </w:r>
                            <w:r w:rsidRPr="00E1351E">
                              <w:rPr>
                                <w:b/>
                                <w:bCs/>
                                <w:noProof/>
                              </w:rPr>
                              <w:t xml:space="preserve"> </w:t>
                            </w:r>
                            <w:r w:rsidRPr="00AD105C">
                              <w:rPr>
                                <w:b/>
                                <w:bCs/>
                                <w:noProof/>
                              </w:rPr>
                              <w:drawing>
                                <wp:inline distT="0" distB="0" distL="0" distR="0" wp14:anchorId="594D8D84" wp14:editId="0F3AF013">
                                  <wp:extent cx="5737860" cy="3350616"/>
                                  <wp:effectExtent l="0" t="0" r="0" b="0"/>
                                  <wp:docPr id="918087666" name="Chart 918087666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96336521-E715-4C3C-97FC-F5FF63524048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5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24AE35" id="_x0000_s1031" type="#_x0000_t202" style="position:absolute;margin-left:415.7pt;margin-top:0;width:466.9pt;height:311.85pt;z-index:251665408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">
                <v:textbox>
                  <w:txbxContent>
                    <w:p w14:paraId="6C782C6F" w14:textId="77777777" w:rsidR="00553371" w:rsidRPr="00D725AC" w:rsidRDefault="00553371" w:rsidP="00553371">
                      <w:pPr>
                        <w:rPr>
                          <w:rFonts w:asciiTheme="majorBidi" w:eastAsia="Aptos" w:hAnsiTheme="majorBidi" w:cstheme="majorBidi"/>
                          <w:color w:val="000000" w:themeColor="text1"/>
                        </w:rPr>
                      </w:pPr>
                      <w:r w:rsidRPr="00821407">
                        <w:rPr>
                          <w:rFonts w:asciiTheme="majorBidi" w:eastAsia="Aptos" w:hAnsiTheme="majorBidi" w:cstheme="majorBidi"/>
                          <w:b/>
                          <w:bCs/>
                          <w:color w:val="000000" w:themeColor="text1"/>
                        </w:rPr>
                        <w:t>Figure 2. Geriatric Patients' Suggested Methods for Over-the-Counter Medication Misuse Awareness Campaigns.</w:t>
                      </w:r>
                      <w:r w:rsidRPr="00E1351E">
                        <w:rPr>
                          <w:b/>
                          <w:bCs/>
                          <w:noProof/>
                        </w:rPr>
                        <w:t xml:space="preserve"> </w:t>
                      </w:r>
                      <w:r w:rsidRPr="00AD105C">
                        <w:rPr>
                          <w:b/>
                          <w:bCs/>
                          <w:noProof/>
                        </w:rPr>
                        <w:drawing>
                          <wp:inline distT="0" distB="0" distL="0" distR="0" wp14:anchorId="594D8D84" wp14:editId="0F3AF013">
                            <wp:extent cx="5737860" cy="3350616"/>
                            <wp:effectExtent l="0" t="0" r="0" b="0"/>
                            <wp:docPr id="918087666" name="Chart 918087666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96336521-E715-4C3C-97FC-F5FF63524048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5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sectPr w:rsidR="005533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371"/>
    <w:rsid w:val="0002012E"/>
    <w:rsid w:val="0007572B"/>
    <w:rsid w:val="0008651C"/>
    <w:rsid w:val="00106C4B"/>
    <w:rsid w:val="001134EA"/>
    <w:rsid w:val="0012774C"/>
    <w:rsid w:val="00147DC8"/>
    <w:rsid w:val="001A5B9A"/>
    <w:rsid w:val="001A6CAC"/>
    <w:rsid w:val="001B1078"/>
    <w:rsid w:val="003539D4"/>
    <w:rsid w:val="004826B6"/>
    <w:rsid w:val="004856D6"/>
    <w:rsid w:val="004C765E"/>
    <w:rsid w:val="00553371"/>
    <w:rsid w:val="006047AC"/>
    <w:rsid w:val="006A2C54"/>
    <w:rsid w:val="006D20BE"/>
    <w:rsid w:val="006E27DC"/>
    <w:rsid w:val="006E3ACF"/>
    <w:rsid w:val="008023DB"/>
    <w:rsid w:val="0094389E"/>
    <w:rsid w:val="0096670D"/>
    <w:rsid w:val="00AA2188"/>
    <w:rsid w:val="00B03038"/>
    <w:rsid w:val="00CE3095"/>
    <w:rsid w:val="00DF7911"/>
    <w:rsid w:val="00E35E47"/>
    <w:rsid w:val="00F26485"/>
    <w:rsid w:val="00F32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AE1C09"/>
  <w15:chartTrackingRefBased/>
  <w15:docId w15:val="{F4969C05-8571-4110-B284-76A4F9697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33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33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33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33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33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33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33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33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33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33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33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33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33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33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33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33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33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33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33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33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33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33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33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33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33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33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33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33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33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Chart%20in%20Microsoft%20Word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esktop\New%20folder%20(2)\&#1602;&#1610;&#1575;&#1587;%20&#1605;&#1583;&#1609;%20&#1575;&#1604;&#1608;&#1593;&#1610;%20&#1576;&#1575;&#1587;&#1578;&#1582;&#1583;&#1575;&#1605;%20&#1575;&#1604;&#1589;&#1581;&#1610;&#1581;%20&#1604;&#1604;&#1575;&#1583;&#1608;&#1610;&#1577;%20&#1575;&#1604;&#1575;&#1608;&#1589;&#1601;&#1610;&#1577;%20&#1604;&#1603;&#1576;&#1575;&#1585;%20&#1575;&#1604;&#1587;&#1606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dk1">
                    <a:tint val="88500"/>
                    <a:satMod val="103000"/>
                    <a:lumMod val="102000"/>
                    <a:tint val="94000"/>
                  </a:schemeClr>
                </a:gs>
                <a:gs pos="50000">
                  <a:schemeClr val="dk1">
                    <a:tint val="88500"/>
                    <a:satMod val="110000"/>
                    <a:lumMod val="100000"/>
                    <a:shade val="100000"/>
                  </a:schemeClr>
                </a:gs>
                <a:gs pos="100000">
                  <a:schemeClr val="dk1">
                    <a:tint val="88500"/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[Chart in Microsoft Word]Sheet1'!$B$3:$B$11</c:f>
              <c:strCache>
                <c:ptCount val="9"/>
                <c:pt idx="0">
                  <c:v>Analgesics</c:v>
                </c:pt>
                <c:pt idx="1">
                  <c:v>Vitamins</c:v>
                </c:pt>
                <c:pt idx="2">
                  <c:v>Antispasmodics</c:v>
                </c:pt>
                <c:pt idx="3">
                  <c:v>Antacids</c:v>
                </c:pt>
                <c:pt idx="4">
                  <c:v>Anti-allergies</c:v>
                </c:pt>
                <c:pt idx="5">
                  <c:v>Herbs or herbal extracts</c:v>
                </c:pt>
                <c:pt idx="6">
                  <c:v>Sleep aid medications</c:v>
                </c:pt>
                <c:pt idx="7">
                  <c:v>Others</c:v>
                </c:pt>
                <c:pt idx="8">
                  <c:v>Never used OTC medications</c:v>
                </c:pt>
              </c:strCache>
            </c:strRef>
          </c:cat>
          <c:val>
            <c:numRef>
              <c:f>'[Chart in Microsoft Word]Sheet1'!$C$3:$C$11</c:f>
              <c:numCache>
                <c:formatCode>0.0%</c:formatCode>
                <c:ptCount val="9"/>
                <c:pt idx="0">
                  <c:v>0.66400000000000003</c:v>
                </c:pt>
                <c:pt idx="1">
                  <c:v>0.313</c:v>
                </c:pt>
                <c:pt idx="2">
                  <c:v>0.28599999999999998</c:v>
                </c:pt>
                <c:pt idx="3">
                  <c:v>0.27300000000000002</c:v>
                </c:pt>
                <c:pt idx="4">
                  <c:v>0.20100000000000001</c:v>
                </c:pt>
                <c:pt idx="5">
                  <c:v>0.19</c:v>
                </c:pt>
                <c:pt idx="6">
                  <c:v>0.161</c:v>
                </c:pt>
                <c:pt idx="7">
                  <c:v>5.0000000000000001E-3</c:v>
                </c:pt>
                <c:pt idx="8">
                  <c:v>0.1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864-41FF-A9DA-2E12F026C2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660644719"/>
        <c:axId val="660645199"/>
      </c:barChart>
      <c:catAx>
        <c:axId val="66064471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0645199"/>
        <c:crosses val="autoZero"/>
        <c:auto val="1"/>
        <c:lblAlgn val="ctr"/>
        <c:lblOffset val="100"/>
        <c:noMultiLvlLbl val="0"/>
      </c:catAx>
      <c:valAx>
        <c:axId val="66064519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06447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SA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53:$A$59</c:f>
              <c:strCache>
                <c:ptCount val="7"/>
                <c:pt idx="0">
                  <c:v>TV and radio campaigns</c:v>
                </c:pt>
                <c:pt idx="1">
                  <c:v>Educational programs in health care centers</c:v>
                </c:pt>
                <c:pt idx="2">
                  <c:v>SMS notifications</c:v>
                </c:pt>
                <c:pt idx="3">
                  <c:v>Posts from pharmacies</c:v>
                </c:pt>
                <c:pt idx="4">
                  <c:v>Social media</c:v>
                </c:pt>
                <c:pt idx="5">
                  <c:v>Emails</c:v>
                </c:pt>
                <c:pt idx="6">
                  <c:v>Others</c:v>
                </c:pt>
              </c:strCache>
            </c:strRef>
          </c:cat>
          <c:val>
            <c:numRef>
              <c:f>Sheet1!$B$53:$B$59</c:f>
              <c:numCache>
                <c:formatCode>###0.0%</c:formatCode>
                <c:ptCount val="7"/>
                <c:pt idx="0">
                  <c:v>0.50518134715025909</c:v>
                </c:pt>
                <c:pt idx="1">
                  <c:v>0.49740932642487046</c:v>
                </c:pt>
                <c:pt idx="2">
                  <c:v>0.46891191709844565</c:v>
                </c:pt>
                <c:pt idx="3">
                  <c:v>0.45077720207253885</c:v>
                </c:pt>
                <c:pt idx="4">
                  <c:v>0.44559585492227977</c:v>
                </c:pt>
                <c:pt idx="5">
                  <c:v>0.15284974093264247</c:v>
                </c:pt>
                <c:pt idx="6">
                  <c:v>7.772020725388600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74A-4C32-B91C-30CAA1A4C5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69"/>
        <c:overlap val="-27"/>
        <c:axId val="496330719"/>
        <c:axId val="802216655"/>
      </c:barChart>
      <c:catAx>
        <c:axId val="49633071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A"/>
          </a:p>
        </c:txPr>
        <c:crossAx val="802216655"/>
        <c:crosses val="autoZero"/>
        <c:auto val="1"/>
        <c:lblAlgn val="ctr"/>
        <c:lblOffset val="100"/>
        <c:noMultiLvlLbl val="0"/>
      </c:catAx>
      <c:valAx>
        <c:axId val="802216655"/>
        <c:scaling>
          <c:orientation val="minMax"/>
        </c:scaling>
        <c:delete val="0"/>
        <c:axPos val="l"/>
        <c:majorGridlines>
          <c:spPr>
            <a:ln w="0" cap="flat" cmpd="sng" algn="ctr">
              <a:solidFill>
                <a:schemeClr val="tx1">
                  <a:lumMod val="15000"/>
                  <a:lumOff val="85000"/>
                  <a:alpha val="71000"/>
                </a:schemeClr>
              </a:solidFill>
              <a:prstDash val="sysDot"/>
              <a:round/>
            </a:ln>
            <a:effectLst/>
          </c:spPr>
        </c:majorGridlines>
        <c:numFmt formatCode="###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A"/>
          </a:p>
        </c:txPr>
        <c:crossAx val="496330719"/>
        <c:crosses val="autoZero"/>
        <c:crossBetween val="between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SA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0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0</Words>
  <Characters>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ADDEY ALFARHAN</dc:creator>
  <cp:keywords/>
  <dc:description/>
  <cp:lastModifiedBy>MOADDEY ALFARHAN</cp:lastModifiedBy>
  <cp:revision>12</cp:revision>
  <dcterms:created xsi:type="dcterms:W3CDTF">2025-09-08T12:40:00Z</dcterms:created>
  <dcterms:modified xsi:type="dcterms:W3CDTF">2025-09-18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18e8a5-1b3e-4d00-b882-cf79b7e6e366</vt:lpwstr>
  </property>
</Properties>
</file>